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9DC" w:rsidRDefault="006419DC" w:rsidP="006419DC">
      <w:pPr>
        <w:spacing w:after="0" w:line="480" w:lineRule="auto"/>
      </w:pPr>
      <w:r>
        <w:t>Appendix</w:t>
      </w:r>
      <w:r w:rsidR="00FC3A87">
        <w:t xml:space="preserve"> 3</w:t>
      </w:r>
      <w:r>
        <w:t>: Backgrounds of research team members</w:t>
      </w:r>
    </w:p>
    <w:p w:rsidR="006419DC" w:rsidRDefault="006419DC" w:rsidP="006419DC">
      <w:pPr>
        <w:spacing w:after="0" w:line="480" w:lineRule="auto"/>
      </w:pPr>
      <w:bookmarkStart w:id="0" w:name="_GoBack"/>
      <w:bookmarkEnd w:id="0"/>
    </w:p>
    <w:p w:rsidR="006419DC" w:rsidRDefault="006419DC" w:rsidP="006419DC">
      <w:pPr>
        <w:spacing w:after="0" w:line="480" w:lineRule="auto"/>
      </w:pPr>
      <w:r>
        <w:t xml:space="preserve">For reflexivity, backgrounds of the researchers are presented. </w:t>
      </w:r>
      <w:r w:rsidRPr="006E64B0">
        <w:t>The principal researcher (AD) is a physiotherapist employed in a cancer rehabilitation program with experience in conducting qualitative research.</w:t>
      </w:r>
      <w:r>
        <w:t xml:space="preserve"> The lead facilitator (CT) is a physiotherapist and researcher with experience in qualitative and co-design research methods. AC is a physiotherapist working in a cancer rehabilitation program. CB, CO, CG, NT and KC are physiotherapists working in a university with research experience in </w:t>
      </w:r>
      <w:r w:rsidRPr="001B11C6">
        <w:t xml:space="preserve">exercise for various chronic diseases </w:t>
      </w:r>
      <w:r>
        <w:t>and qualitative research. Some participants in the co-design workshops were known to the research team through professional networks.</w:t>
      </w:r>
    </w:p>
    <w:p w:rsidR="004F2FA1" w:rsidRDefault="004F2FA1"/>
    <w:sectPr w:rsidR="004F2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DC"/>
    <w:rsid w:val="00036516"/>
    <w:rsid w:val="000B251B"/>
    <w:rsid w:val="000E48C1"/>
    <w:rsid w:val="00116AD0"/>
    <w:rsid w:val="001B162E"/>
    <w:rsid w:val="001D6F61"/>
    <w:rsid w:val="001F160B"/>
    <w:rsid w:val="0023185F"/>
    <w:rsid w:val="003434B9"/>
    <w:rsid w:val="003A1B7C"/>
    <w:rsid w:val="00411980"/>
    <w:rsid w:val="004F2FA1"/>
    <w:rsid w:val="00510941"/>
    <w:rsid w:val="00551863"/>
    <w:rsid w:val="00584822"/>
    <w:rsid w:val="005A61D8"/>
    <w:rsid w:val="0062776E"/>
    <w:rsid w:val="006419DC"/>
    <w:rsid w:val="00811175"/>
    <w:rsid w:val="00823A87"/>
    <w:rsid w:val="008A7398"/>
    <w:rsid w:val="008C19A8"/>
    <w:rsid w:val="008C1F03"/>
    <w:rsid w:val="009D3A13"/>
    <w:rsid w:val="009E5E52"/>
    <w:rsid w:val="00A103D2"/>
    <w:rsid w:val="00AA5C06"/>
    <w:rsid w:val="00AE61C4"/>
    <w:rsid w:val="00B46948"/>
    <w:rsid w:val="00BA6A9C"/>
    <w:rsid w:val="00BB7571"/>
    <w:rsid w:val="00BE09C3"/>
    <w:rsid w:val="00C132BA"/>
    <w:rsid w:val="00C214B0"/>
    <w:rsid w:val="00C342E5"/>
    <w:rsid w:val="00CA114A"/>
    <w:rsid w:val="00CD03D7"/>
    <w:rsid w:val="00CD2CA8"/>
    <w:rsid w:val="00D421C8"/>
    <w:rsid w:val="00D54ACC"/>
    <w:rsid w:val="00D71C05"/>
    <w:rsid w:val="00D90997"/>
    <w:rsid w:val="00D92075"/>
    <w:rsid w:val="00DB5593"/>
    <w:rsid w:val="00E10437"/>
    <w:rsid w:val="00E14ECB"/>
    <w:rsid w:val="00FC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432D"/>
  <w15:docId w15:val="{C69545AC-1C90-402A-8B90-8B8F388C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2</cp:revision>
  <dcterms:created xsi:type="dcterms:W3CDTF">2022-02-03T03:25:00Z</dcterms:created>
  <dcterms:modified xsi:type="dcterms:W3CDTF">2022-02-07T23:07:00Z</dcterms:modified>
</cp:coreProperties>
</file>